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DCE7B" w14:textId="0D1BAFD8" w:rsidR="00B45574" w:rsidRPr="00E15933" w:rsidRDefault="002C1B7F" w:rsidP="002978F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15933">
        <w:rPr>
          <w:rFonts w:cstheme="minorHAnsi"/>
          <w:b/>
          <w:bCs/>
          <w:sz w:val="24"/>
          <w:szCs w:val="24"/>
        </w:rPr>
        <w:t xml:space="preserve">Supplement Table1 </w:t>
      </w:r>
      <w:r w:rsidR="00B45574" w:rsidRPr="00E15933">
        <w:rPr>
          <w:rFonts w:cstheme="minorHAnsi"/>
          <w:b/>
          <w:bCs/>
          <w:sz w:val="24"/>
          <w:szCs w:val="24"/>
        </w:rPr>
        <w:t>Disparities in outpatient and inpatient utilization stratified by rural-urban areas among older Mongolians based on a modified WHO-SAGE instrument</w:t>
      </w:r>
    </w:p>
    <w:tbl>
      <w:tblPr>
        <w:tblStyle w:val="TableGrid"/>
        <w:tblpPr w:leftFromText="180" w:rightFromText="180" w:vertAnchor="text" w:horzAnchor="margin" w:tblpY="9"/>
        <w:tblW w:w="14023" w:type="dxa"/>
        <w:tblLook w:val="04A0" w:firstRow="1" w:lastRow="0" w:firstColumn="1" w:lastColumn="0" w:noHBand="0" w:noVBand="1"/>
      </w:tblPr>
      <w:tblGrid>
        <w:gridCol w:w="2224"/>
        <w:gridCol w:w="2481"/>
        <w:gridCol w:w="2376"/>
        <w:gridCol w:w="2274"/>
        <w:gridCol w:w="2330"/>
        <w:gridCol w:w="2330"/>
        <w:gridCol w:w="8"/>
      </w:tblGrid>
      <w:tr w:rsidR="00E15933" w:rsidRPr="00E15933" w14:paraId="68D5DC6E" w14:textId="77777777" w:rsidTr="00AB64ED">
        <w:trPr>
          <w:trHeight w:val="70"/>
        </w:trPr>
        <w:tc>
          <w:tcPr>
            <w:tcW w:w="4707" w:type="dxa"/>
            <w:gridSpan w:val="2"/>
            <w:vMerge w:val="restart"/>
          </w:tcPr>
          <w:p w14:paraId="4E8B3425" w14:textId="246241D9" w:rsidR="00B45574" w:rsidRPr="00E15933" w:rsidRDefault="00B45574" w:rsidP="002978F2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15933">
              <w:rPr>
                <w:rFonts w:ascii="Calibri" w:hAnsi="Calibri" w:cs="Calibri"/>
                <w:b/>
                <w:bCs/>
              </w:rPr>
              <w:t>Attributes</w:t>
            </w:r>
          </w:p>
        </w:tc>
        <w:tc>
          <w:tcPr>
            <w:tcW w:w="9316" w:type="dxa"/>
            <w:gridSpan w:val="5"/>
            <w:tcBorders>
              <w:bottom w:val="single" w:sz="4" w:space="0" w:color="auto"/>
            </w:tcBorders>
          </w:tcPr>
          <w:p w14:paraId="4D5C4BD4" w14:textId="003155CA" w:rsidR="00B45574" w:rsidRPr="00E15933" w:rsidRDefault="00B45574" w:rsidP="002978F2">
            <w:pPr>
              <w:spacing w:line="480" w:lineRule="auto"/>
              <w:ind w:right="-104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15933">
              <w:rPr>
                <w:rFonts w:ascii="Calibri" w:eastAsia="Calibri" w:hAnsi="Calibri" w:cs="Calibri"/>
                <w:b/>
                <w:bCs/>
              </w:rPr>
              <w:t>Adjusted Odds Ratios [95% Confidence Interval]</w:t>
            </w:r>
          </w:p>
        </w:tc>
      </w:tr>
      <w:tr w:rsidR="00E15933" w:rsidRPr="00E15933" w14:paraId="76274F38" w14:textId="77777777" w:rsidTr="00AB64ED">
        <w:trPr>
          <w:gridAfter w:val="1"/>
          <w:wAfter w:w="6" w:type="dxa"/>
          <w:trHeight w:val="70"/>
        </w:trPr>
        <w:tc>
          <w:tcPr>
            <w:tcW w:w="4707" w:type="dxa"/>
            <w:gridSpan w:val="2"/>
            <w:vMerge/>
          </w:tcPr>
          <w:p w14:paraId="6F764EAF" w14:textId="2B458093" w:rsidR="00B45574" w:rsidRPr="00E15933" w:rsidRDefault="00B45574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</w:p>
        </w:tc>
        <w:tc>
          <w:tcPr>
            <w:tcW w:w="4650" w:type="dxa"/>
            <w:gridSpan w:val="2"/>
            <w:tcBorders>
              <w:bottom w:val="single" w:sz="4" w:space="0" w:color="auto"/>
            </w:tcBorders>
          </w:tcPr>
          <w:p w14:paraId="28B590E7" w14:textId="77777777" w:rsidR="00B45574" w:rsidRPr="00E15933" w:rsidRDefault="00B45574" w:rsidP="002978F2">
            <w:pPr>
              <w:spacing w:line="480" w:lineRule="auto"/>
              <w:ind w:right="-104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15933">
              <w:rPr>
                <w:rFonts w:ascii="Calibri" w:eastAsia="Calibri" w:hAnsi="Calibri" w:cs="Calibri"/>
                <w:b/>
                <w:bCs/>
              </w:rPr>
              <w:t xml:space="preserve">Rural areas </w:t>
            </w:r>
          </w:p>
        </w:tc>
        <w:tc>
          <w:tcPr>
            <w:tcW w:w="4660" w:type="dxa"/>
            <w:gridSpan w:val="2"/>
            <w:tcBorders>
              <w:bottom w:val="single" w:sz="4" w:space="0" w:color="auto"/>
            </w:tcBorders>
          </w:tcPr>
          <w:p w14:paraId="5884B52C" w14:textId="768B8D31" w:rsidR="00B45574" w:rsidRPr="00E15933" w:rsidRDefault="00B45574" w:rsidP="002978F2">
            <w:pPr>
              <w:spacing w:line="480" w:lineRule="auto"/>
              <w:ind w:right="-104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15933">
              <w:rPr>
                <w:rFonts w:ascii="Calibri" w:eastAsia="Calibri" w:hAnsi="Calibri" w:cs="Calibri"/>
                <w:b/>
                <w:bCs/>
              </w:rPr>
              <w:t xml:space="preserve">Urban </w:t>
            </w:r>
            <w:r w:rsidR="00F372DE" w:rsidRPr="00E15933">
              <w:rPr>
                <w:rFonts w:ascii="Calibri" w:eastAsia="Calibri" w:hAnsi="Calibri" w:cs="Calibri"/>
                <w:b/>
                <w:bCs/>
              </w:rPr>
              <w:t>(</w:t>
            </w:r>
            <w:r w:rsidR="00F372DE" w:rsidRPr="00E15933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ger </w:t>
            </w:r>
            <w:r w:rsidR="00F372DE" w:rsidRPr="00E15933">
              <w:rPr>
                <w:rFonts w:ascii="Calibri" w:eastAsia="Calibri" w:hAnsi="Calibri" w:cs="Calibri"/>
                <w:b/>
                <w:bCs/>
              </w:rPr>
              <w:t xml:space="preserve">and </w:t>
            </w:r>
            <w:r w:rsidR="00F372DE" w:rsidRPr="00E15933">
              <w:rPr>
                <w:rFonts w:ascii="Calibri" w:eastAsia="Calibri" w:hAnsi="Calibri" w:cs="Calibri"/>
                <w:b/>
                <w:bCs/>
                <w:i/>
                <w:iCs/>
              </w:rPr>
              <w:t>apartment</w:t>
            </w:r>
            <w:r w:rsidR="00F372DE" w:rsidRPr="00E15933">
              <w:rPr>
                <w:rFonts w:ascii="Calibri" w:eastAsia="Calibri" w:hAnsi="Calibri" w:cs="Calibri"/>
                <w:b/>
                <w:bCs/>
              </w:rPr>
              <w:t xml:space="preserve">) </w:t>
            </w:r>
            <w:r w:rsidRPr="00E15933">
              <w:rPr>
                <w:rFonts w:ascii="Calibri" w:eastAsia="Calibri" w:hAnsi="Calibri" w:cs="Calibri"/>
                <w:b/>
                <w:bCs/>
              </w:rPr>
              <w:t>areas</w:t>
            </w:r>
            <w:r w:rsidR="00F372DE" w:rsidRPr="00E15933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E15933" w:rsidRPr="00E15933" w14:paraId="58EDA0A1" w14:textId="77777777" w:rsidTr="00AB64ED">
        <w:trPr>
          <w:gridAfter w:val="1"/>
          <w:wAfter w:w="8" w:type="dxa"/>
          <w:trHeight w:val="69"/>
        </w:trPr>
        <w:tc>
          <w:tcPr>
            <w:tcW w:w="4707" w:type="dxa"/>
            <w:gridSpan w:val="2"/>
            <w:vMerge/>
            <w:tcBorders>
              <w:bottom w:val="single" w:sz="4" w:space="0" w:color="auto"/>
            </w:tcBorders>
          </w:tcPr>
          <w:p w14:paraId="5D17094F" w14:textId="77777777" w:rsidR="00B45574" w:rsidRPr="00E15933" w:rsidRDefault="00B45574" w:rsidP="002978F2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14:paraId="57CD002D" w14:textId="77777777" w:rsidR="00B45574" w:rsidRPr="00E15933" w:rsidRDefault="00B45574" w:rsidP="002978F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15933">
              <w:rPr>
                <w:rFonts w:ascii="Calibri" w:eastAsia="Calibri" w:hAnsi="Calibri" w:cs="Calibri"/>
                <w:b/>
                <w:bCs/>
              </w:rPr>
              <w:t>Outpatient use</w:t>
            </w:r>
          </w:p>
        </w:tc>
        <w:tc>
          <w:tcPr>
            <w:tcW w:w="2272" w:type="dxa"/>
            <w:tcBorders>
              <w:left w:val="nil"/>
              <w:bottom w:val="single" w:sz="4" w:space="0" w:color="auto"/>
            </w:tcBorders>
          </w:tcPr>
          <w:p w14:paraId="6E8CAE70" w14:textId="77777777" w:rsidR="00B45574" w:rsidRPr="00E15933" w:rsidRDefault="00B45574" w:rsidP="002978F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15933">
              <w:rPr>
                <w:rFonts w:ascii="Calibri" w:eastAsia="Calibri" w:hAnsi="Calibri" w:cs="Calibri"/>
                <w:b/>
                <w:bCs/>
              </w:rPr>
              <w:t>Inpatient use</w:t>
            </w:r>
          </w:p>
        </w:tc>
        <w:tc>
          <w:tcPr>
            <w:tcW w:w="2330" w:type="dxa"/>
            <w:tcBorders>
              <w:left w:val="nil"/>
              <w:bottom w:val="single" w:sz="4" w:space="0" w:color="auto"/>
            </w:tcBorders>
          </w:tcPr>
          <w:p w14:paraId="260CF4B4" w14:textId="77777777" w:rsidR="00B45574" w:rsidRPr="00E15933" w:rsidRDefault="00B45574" w:rsidP="002978F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15933">
              <w:rPr>
                <w:rFonts w:ascii="Calibri" w:eastAsia="Calibri" w:hAnsi="Calibri" w:cs="Calibri"/>
                <w:b/>
                <w:bCs/>
              </w:rPr>
              <w:t>Outpatient use</w:t>
            </w:r>
          </w:p>
        </w:tc>
        <w:tc>
          <w:tcPr>
            <w:tcW w:w="2330" w:type="dxa"/>
            <w:tcBorders>
              <w:left w:val="nil"/>
              <w:bottom w:val="single" w:sz="4" w:space="0" w:color="auto"/>
            </w:tcBorders>
          </w:tcPr>
          <w:p w14:paraId="5A145429" w14:textId="77777777" w:rsidR="00B45574" w:rsidRPr="00E15933" w:rsidRDefault="00B45574" w:rsidP="002978F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15933">
              <w:rPr>
                <w:rFonts w:ascii="Calibri" w:eastAsia="Calibri" w:hAnsi="Calibri" w:cs="Calibri"/>
                <w:b/>
                <w:bCs/>
              </w:rPr>
              <w:t>Inpatient use</w:t>
            </w:r>
          </w:p>
        </w:tc>
      </w:tr>
      <w:tr w:rsidR="00E15933" w:rsidRPr="00E15933" w14:paraId="68354F04" w14:textId="77777777" w:rsidTr="00AB64ED">
        <w:trPr>
          <w:gridAfter w:val="1"/>
          <w:wAfter w:w="8" w:type="dxa"/>
          <w:trHeight w:val="80"/>
        </w:trPr>
        <w:tc>
          <w:tcPr>
            <w:tcW w:w="2225" w:type="dxa"/>
            <w:tcBorders>
              <w:top w:val="nil"/>
              <w:bottom w:val="nil"/>
            </w:tcBorders>
          </w:tcPr>
          <w:p w14:paraId="2F38245E" w14:textId="77777777" w:rsidR="002C1B7F" w:rsidRPr="00E15933" w:rsidRDefault="002C1B7F" w:rsidP="002978F2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0E15933">
              <w:rPr>
                <w:rFonts w:ascii="Calibri" w:hAnsi="Calibri" w:cs="Calibri"/>
                <w:b/>
                <w:bCs/>
                <w:sz w:val="23"/>
                <w:szCs w:val="23"/>
              </w:rPr>
              <w:t>Sex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17D808DC" w14:textId="77777777" w:rsidR="002C1B7F" w:rsidRPr="00E15933" w:rsidRDefault="002C1B7F" w:rsidP="002978F2">
            <w:pPr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>Mal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5D8AA2D" w14:textId="77777777" w:rsidR="002C1B7F" w:rsidRPr="00E15933" w:rsidRDefault="002C1B7F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74055A69" w14:textId="77777777" w:rsidR="002C1B7F" w:rsidRPr="00E15933" w:rsidRDefault="002C1B7F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0C6A54BA" w14:textId="77777777" w:rsidR="002C1B7F" w:rsidRPr="00E15933" w:rsidRDefault="002C1B7F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66410A4E" w14:textId="77777777" w:rsidR="002C1B7F" w:rsidRPr="00E15933" w:rsidRDefault="002C1B7F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  <w:tr w:rsidR="00E15933" w:rsidRPr="00E15933" w14:paraId="71EAA935" w14:textId="77777777" w:rsidTr="00AB64ED">
        <w:trPr>
          <w:gridAfter w:val="1"/>
          <w:wAfter w:w="8" w:type="dxa"/>
          <w:trHeight w:val="82"/>
        </w:trPr>
        <w:tc>
          <w:tcPr>
            <w:tcW w:w="2225" w:type="dxa"/>
            <w:tcBorders>
              <w:top w:val="nil"/>
              <w:bottom w:val="nil"/>
            </w:tcBorders>
          </w:tcPr>
          <w:p w14:paraId="60252FE2" w14:textId="77777777" w:rsidR="002C1B7F" w:rsidRPr="00E15933" w:rsidRDefault="002C1B7F" w:rsidP="002978F2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0DAACC5E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 xml:space="preserve">Female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C6EEEC3" w14:textId="77777777" w:rsidR="002C1B7F" w:rsidRPr="00E15933" w:rsidRDefault="002C1B7F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2.08</w:t>
            </w:r>
            <w:r w:rsidRPr="00E15933">
              <w:rPr>
                <w:rFonts w:eastAsia="Calibri" w:cstheme="minorHAnsi"/>
                <w:sz w:val="23"/>
                <w:szCs w:val="23"/>
              </w:rPr>
              <w:t xml:space="preserve"> [1.29; 3.38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76CAAD04" w14:textId="77777777" w:rsidR="002C1B7F" w:rsidRPr="00E15933" w:rsidRDefault="002C1B7F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08 [0.67-1.73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585C6E29" w14:textId="77777777" w:rsidR="002C1B7F" w:rsidRPr="00E15933" w:rsidRDefault="002C1B7F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60 [0.96; 2.66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6CFAF089" w14:textId="77777777" w:rsidR="002C1B7F" w:rsidRPr="00E15933" w:rsidRDefault="002C1B7F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54 [0.94; 2.53]</w:t>
            </w:r>
          </w:p>
        </w:tc>
      </w:tr>
      <w:tr w:rsidR="00E15933" w:rsidRPr="00E15933" w14:paraId="79F6CD31" w14:textId="77777777" w:rsidTr="00AB64ED">
        <w:trPr>
          <w:gridAfter w:val="1"/>
          <w:wAfter w:w="8" w:type="dxa"/>
          <w:trHeight w:val="80"/>
        </w:trPr>
        <w:tc>
          <w:tcPr>
            <w:tcW w:w="2225" w:type="dxa"/>
            <w:tcBorders>
              <w:top w:val="nil"/>
              <w:bottom w:val="nil"/>
            </w:tcBorders>
          </w:tcPr>
          <w:p w14:paraId="526A56C1" w14:textId="77777777" w:rsidR="002C1B7F" w:rsidRPr="00E15933" w:rsidRDefault="002C1B7F" w:rsidP="002978F2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0E15933">
              <w:rPr>
                <w:rFonts w:ascii="Calibri" w:hAnsi="Calibri" w:cs="Calibri"/>
                <w:b/>
                <w:bCs/>
                <w:sz w:val="23"/>
                <w:szCs w:val="23"/>
              </w:rPr>
              <w:t>Age group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548F17BC" w14:textId="77777777" w:rsidR="002C1B7F" w:rsidRPr="00E15933" w:rsidRDefault="002C1B7F" w:rsidP="002978F2">
            <w:pPr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>60-6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08E572C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3FB2FE96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50DDA4E5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620BCE50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  <w:tr w:rsidR="00E15933" w:rsidRPr="00E15933" w14:paraId="14D20A20" w14:textId="77777777" w:rsidTr="00AB64ED">
        <w:trPr>
          <w:gridAfter w:val="1"/>
          <w:wAfter w:w="8" w:type="dxa"/>
          <w:trHeight w:val="80"/>
        </w:trPr>
        <w:tc>
          <w:tcPr>
            <w:tcW w:w="2225" w:type="dxa"/>
            <w:tcBorders>
              <w:top w:val="nil"/>
              <w:bottom w:val="nil"/>
            </w:tcBorders>
          </w:tcPr>
          <w:p w14:paraId="0C2AD3DB" w14:textId="77777777" w:rsidR="002C1B7F" w:rsidRPr="00E15933" w:rsidRDefault="002C1B7F" w:rsidP="002978F2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620E2032" w14:textId="77777777" w:rsidR="002C1B7F" w:rsidRPr="00E15933" w:rsidRDefault="002C1B7F" w:rsidP="002978F2">
            <w:pPr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>70-7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2F5FB60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92 [0.38; 2.28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41B96A37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49 [0.20; 1.20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012C9FBE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07 [0.48; 2.37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27F8F4BF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22 [0.58; 2.69]</w:t>
            </w:r>
          </w:p>
        </w:tc>
      </w:tr>
      <w:tr w:rsidR="00E15933" w:rsidRPr="00E15933" w14:paraId="523505CC" w14:textId="77777777" w:rsidTr="00AB64ED">
        <w:trPr>
          <w:gridAfter w:val="1"/>
          <w:wAfter w:w="8" w:type="dxa"/>
          <w:trHeight w:val="79"/>
        </w:trPr>
        <w:tc>
          <w:tcPr>
            <w:tcW w:w="2225" w:type="dxa"/>
            <w:tcBorders>
              <w:top w:val="nil"/>
              <w:bottom w:val="nil"/>
            </w:tcBorders>
          </w:tcPr>
          <w:p w14:paraId="58DB1838" w14:textId="77777777" w:rsidR="002C1B7F" w:rsidRPr="00E15933" w:rsidRDefault="002C1B7F" w:rsidP="002978F2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683D1371" w14:textId="77777777" w:rsidR="002C1B7F" w:rsidRPr="00E15933" w:rsidRDefault="002C1B7F" w:rsidP="002978F2">
            <w:pPr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>80+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A1FB836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15 [0.22; 5.96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7DEAA124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26 [0.05; 1.31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2D34E4C1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3.00 [0.62; 14.5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6138918F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52 [0.34; 6.81]</w:t>
            </w:r>
          </w:p>
        </w:tc>
      </w:tr>
      <w:tr w:rsidR="00E15933" w:rsidRPr="00E15933" w14:paraId="1A45C14E" w14:textId="77777777" w:rsidTr="00AB64ED">
        <w:trPr>
          <w:gridAfter w:val="1"/>
          <w:wAfter w:w="8" w:type="dxa"/>
          <w:trHeight w:val="70"/>
        </w:trPr>
        <w:tc>
          <w:tcPr>
            <w:tcW w:w="2225" w:type="dxa"/>
            <w:tcBorders>
              <w:top w:val="nil"/>
              <w:bottom w:val="nil"/>
            </w:tcBorders>
          </w:tcPr>
          <w:p w14:paraId="572C3DB2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E15933">
              <w:rPr>
                <w:rFonts w:ascii="Calibri" w:hAnsi="Calibri" w:cs="Calibri"/>
                <w:b/>
                <w:bCs/>
                <w:sz w:val="23"/>
                <w:szCs w:val="23"/>
              </w:rPr>
              <w:t>Marital statu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5747C6A8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Married/Cohabiting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79CF192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5AEC665F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3A203FED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024132C8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  <w:tr w:rsidR="00E15933" w:rsidRPr="00E15933" w14:paraId="52C0FC12" w14:textId="77777777" w:rsidTr="00AB64ED">
        <w:trPr>
          <w:gridAfter w:val="1"/>
          <w:wAfter w:w="8" w:type="dxa"/>
          <w:trHeight w:val="70"/>
        </w:trPr>
        <w:tc>
          <w:tcPr>
            <w:tcW w:w="2225" w:type="dxa"/>
            <w:tcBorders>
              <w:top w:val="nil"/>
              <w:bottom w:val="nil"/>
            </w:tcBorders>
          </w:tcPr>
          <w:p w14:paraId="01158BFC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32A7E0F8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Not married/Divorce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D6E5A31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59 [0.58; 4.33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3D86F5CF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46 [0.17; 1.22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7D90ECEC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 xml:space="preserve">1.97 [0.58; 6.64]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3BDE1B10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32 [0.09; 1.14]</w:t>
            </w:r>
          </w:p>
        </w:tc>
      </w:tr>
      <w:tr w:rsidR="00E15933" w:rsidRPr="00E15933" w14:paraId="00E2CF38" w14:textId="77777777" w:rsidTr="00AB64ED">
        <w:trPr>
          <w:gridAfter w:val="1"/>
          <w:wAfter w:w="8" w:type="dxa"/>
          <w:trHeight w:val="70"/>
        </w:trPr>
        <w:tc>
          <w:tcPr>
            <w:tcW w:w="2225" w:type="dxa"/>
            <w:tcBorders>
              <w:top w:val="nil"/>
              <w:bottom w:val="nil"/>
            </w:tcBorders>
          </w:tcPr>
          <w:p w14:paraId="50930E69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349CC41D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Widowe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D1C4A93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17 [0.66; 2.08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4165D287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76 [0.44; 1.34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7A4A58E2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86 [0.51; 1.43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1140E01F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89 [0.84; 1.46]</w:t>
            </w:r>
          </w:p>
        </w:tc>
      </w:tr>
      <w:tr w:rsidR="00E15933" w:rsidRPr="00E15933" w14:paraId="1C450ED2" w14:textId="77777777" w:rsidTr="00AB64ED">
        <w:trPr>
          <w:gridAfter w:val="1"/>
          <w:wAfter w:w="8" w:type="dxa"/>
          <w:trHeight w:val="70"/>
        </w:trPr>
        <w:tc>
          <w:tcPr>
            <w:tcW w:w="2225" w:type="dxa"/>
            <w:tcBorders>
              <w:top w:val="nil"/>
              <w:bottom w:val="nil"/>
            </w:tcBorders>
            <w:vAlign w:val="center"/>
          </w:tcPr>
          <w:p w14:paraId="18345589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E15933">
              <w:rPr>
                <w:rFonts w:ascii="Calibri" w:hAnsi="Calibri" w:cs="Calibri"/>
                <w:b/>
                <w:bCs/>
                <w:sz w:val="23"/>
                <w:szCs w:val="23"/>
              </w:rPr>
              <w:t>Religion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2AC23978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Buddhis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823879F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0616CADA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3370AE3D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04D937F9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  <w:tr w:rsidR="00E15933" w:rsidRPr="00E15933" w14:paraId="5DC00BB5" w14:textId="77777777" w:rsidTr="00AB64ED">
        <w:trPr>
          <w:gridAfter w:val="1"/>
          <w:wAfter w:w="8" w:type="dxa"/>
          <w:trHeight w:val="70"/>
        </w:trPr>
        <w:tc>
          <w:tcPr>
            <w:tcW w:w="2225" w:type="dxa"/>
            <w:tcBorders>
              <w:top w:val="nil"/>
              <w:bottom w:val="nil"/>
            </w:tcBorders>
            <w:vAlign w:val="center"/>
          </w:tcPr>
          <w:p w14:paraId="20564D15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29D7DA59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Othe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8E05941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65 [0.37; 1.16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31CCF30C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89 [0.51; 1.55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1E94E46F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62 [0.41; 0.96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510C3E54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 xml:space="preserve">0.87 [0.57; 1.32] </w:t>
            </w:r>
          </w:p>
        </w:tc>
      </w:tr>
      <w:tr w:rsidR="00E15933" w:rsidRPr="00E15933" w14:paraId="18A8FAF5" w14:textId="77777777" w:rsidTr="00AB64ED">
        <w:trPr>
          <w:gridAfter w:val="1"/>
          <w:wAfter w:w="8" w:type="dxa"/>
          <w:trHeight w:val="70"/>
        </w:trPr>
        <w:tc>
          <w:tcPr>
            <w:tcW w:w="2225" w:type="dxa"/>
            <w:tcBorders>
              <w:top w:val="nil"/>
              <w:bottom w:val="nil"/>
            </w:tcBorders>
            <w:vAlign w:val="center"/>
          </w:tcPr>
          <w:p w14:paraId="2B8E0DE0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E15933">
              <w:rPr>
                <w:rFonts w:ascii="Calibri" w:hAnsi="Calibri" w:cs="Calibri"/>
                <w:b/>
                <w:bCs/>
                <w:sz w:val="23"/>
                <w:szCs w:val="23"/>
              </w:rPr>
              <w:t>Ethnicity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03B70C2B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Mong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05A6D2B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481AD028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47B05796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531CF327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  <w:tr w:rsidR="00E15933" w:rsidRPr="00E15933" w14:paraId="6C1AD2DD" w14:textId="77777777" w:rsidTr="00AB64ED">
        <w:trPr>
          <w:gridAfter w:val="1"/>
          <w:wAfter w:w="8" w:type="dxa"/>
          <w:trHeight w:val="80"/>
        </w:trPr>
        <w:tc>
          <w:tcPr>
            <w:tcW w:w="2225" w:type="dxa"/>
            <w:tcBorders>
              <w:top w:val="nil"/>
              <w:bottom w:val="nil"/>
            </w:tcBorders>
            <w:vAlign w:val="center"/>
          </w:tcPr>
          <w:p w14:paraId="25B0500A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77FB4A99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Othe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E69CDE8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n/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3C0D4713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n/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646C7F3D" w14:textId="05DFAA2C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 xml:space="preserve">0.56 [0.33; </w:t>
            </w:r>
            <w:r w:rsidR="00B45574" w:rsidRPr="00E15933">
              <w:rPr>
                <w:rFonts w:eastAsia="Calibri" w:cstheme="minorHAnsi"/>
                <w:sz w:val="23"/>
                <w:szCs w:val="23"/>
              </w:rPr>
              <w:t>1.01</w:t>
            </w:r>
            <w:r w:rsidRPr="00E15933">
              <w:rPr>
                <w:rFonts w:eastAsia="Calibri" w:cstheme="minorHAnsi"/>
                <w:sz w:val="23"/>
                <w:szCs w:val="23"/>
              </w:rPr>
              <w:t>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315A311C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32 [0.77; 2.26]</w:t>
            </w:r>
          </w:p>
        </w:tc>
      </w:tr>
      <w:tr w:rsidR="00E15933" w:rsidRPr="00E15933" w14:paraId="729683F4" w14:textId="77777777" w:rsidTr="00AB64ED">
        <w:trPr>
          <w:gridAfter w:val="1"/>
          <w:wAfter w:w="8" w:type="dxa"/>
          <w:trHeight w:val="70"/>
        </w:trPr>
        <w:tc>
          <w:tcPr>
            <w:tcW w:w="2225" w:type="dxa"/>
            <w:tcBorders>
              <w:top w:val="nil"/>
              <w:bottom w:val="nil"/>
            </w:tcBorders>
            <w:vAlign w:val="center"/>
          </w:tcPr>
          <w:p w14:paraId="5C18645D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E15933">
              <w:rPr>
                <w:rFonts w:ascii="Calibri" w:hAnsi="Calibri" w:cs="Calibri"/>
                <w:b/>
                <w:bCs/>
                <w:sz w:val="23"/>
                <w:szCs w:val="23"/>
              </w:rPr>
              <w:t>Education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2ECF3C32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Primary school or below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F452008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79EAB2E3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3BDDA274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40AE1CE0" w14:textId="3F1CCBB7" w:rsidR="002C1B7F" w:rsidRPr="00E15933" w:rsidRDefault="002978F2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  <w:tr w:rsidR="00E15933" w:rsidRPr="00E15933" w14:paraId="111E3797" w14:textId="77777777" w:rsidTr="00AB64ED">
        <w:trPr>
          <w:gridAfter w:val="1"/>
          <w:wAfter w:w="8" w:type="dxa"/>
          <w:trHeight w:val="70"/>
        </w:trPr>
        <w:tc>
          <w:tcPr>
            <w:tcW w:w="2225" w:type="dxa"/>
            <w:tcBorders>
              <w:top w:val="nil"/>
              <w:bottom w:val="nil"/>
            </w:tcBorders>
          </w:tcPr>
          <w:p w14:paraId="13512BE4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2C0D943C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Secondary scho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FFC8370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18 [0.64; 2.16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354B17A9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17 [0.65; 2.11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1CD77C2C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61 [0.27; 1.35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11C36C4B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36 [0.63; 2.97]</w:t>
            </w:r>
          </w:p>
        </w:tc>
      </w:tr>
      <w:tr w:rsidR="00E15933" w:rsidRPr="00E15933" w14:paraId="15E431A3" w14:textId="77777777" w:rsidTr="00AB64ED">
        <w:trPr>
          <w:gridAfter w:val="1"/>
          <w:wAfter w:w="8" w:type="dxa"/>
          <w:trHeight w:val="148"/>
        </w:trPr>
        <w:tc>
          <w:tcPr>
            <w:tcW w:w="2225" w:type="dxa"/>
            <w:tcBorders>
              <w:top w:val="nil"/>
              <w:bottom w:val="nil"/>
            </w:tcBorders>
          </w:tcPr>
          <w:p w14:paraId="4F475420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7E733945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High scho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569109E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11 [0.58; 2.13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4AAF3D50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81 [0.95; 3.43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3FCFFD94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00 [0.60; 1.67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293FF69A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05 [0.64; 1.73]</w:t>
            </w:r>
          </w:p>
        </w:tc>
      </w:tr>
      <w:tr w:rsidR="00E15933" w:rsidRPr="00E15933" w14:paraId="5DA0CA0D" w14:textId="77777777" w:rsidTr="00AB64ED">
        <w:trPr>
          <w:gridAfter w:val="1"/>
          <w:wAfter w:w="8" w:type="dxa"/>
          <w:trHeight w:val="253"/>
        </w:trPr>
        <w:tc>
          <w:tcPr>
            <w:tcW w:w="2225" w:type="dxa"/>
            <w:tcBorders>
              <w:top w:val="nil"/>
              <w:bottom w:val="nil"/>
            </w:tcBorders>
          </w:tcPr>
          <w:p w14:paraId="6E50FCD3" w14:textId="77777777" w:rsidR="002C1B7F" w:rsidRPr="00E15933" w:rsidRDefault="002C1B7F" w:rsidP="002978F2">
            <w:pPr>
              <w:spacing w:line="480" w:lineRule="auto"/>
              <w:rPr>
                <w:rFonts w:ascii="Calibri" w:hAnsi="Calibri" w:cs="Calibri"/>
                <w:b/>
                <w:bCs/>
                <w:sz w:val="23"/>
                <w:szCs w:val="23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340016DA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ascii="Calibri" w:hAnsi="Calibri" w:cs="Calibri"/>
                <w:sz w:val="23"/>
                <w:szCs w:val="23"/>
              </w:rPr>
              <w:t>Tertiary or highe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27967C4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67 [0.79; 3.57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068E7105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63 [0.78; 3.38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219283BE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59 [0.33; 1.06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0CD4DFF7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57 [0.88; 2.80]</w:t>
            </w:r>
          </w:p>
        </w:tc>
      </w:tr>
      <w:tr w:rsidR="00E15933" w:rsidRPr="00E15933" w14:paraId="58560A89" w14:textId="77777777" w:rsidTr="00AB64ED">
        <w:trPr>
          <w:gridAfter w:val="1"/>
          <w:wAfter w:w="8" w:type="dxa"/>
          <w:trHeight w:val="79"/>
        </w:trPr>
        <w:tc>
          <w:tcPr>
            <w:tcW w:w="2225" w:type="dxa"/>
            <w:tcBorders>
              <w:top w:val="nil"/>
              <w:bottom w:val="nil"/>
            </w:tcBorders>
          </w:tcPr>
          <w:p w14:paraId="7C744992" w14:textId="77777777" w:rsidR="002C1B7F" w:rsidRPr="00E15933" w:rsidRDefault="002C1B7F" w:rsidP="002978F2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0E15933">
              <w:rPr>
                <w:rFonts w:ascii="Calibri" w:hAnsi="Calibri" w:cs="Calibri"/>
                <w:b/>
                <w:bCs/>
                <w:sz w:val="23"/>
                <w:szCs w:val="23"/>
              </w:rPr>
              <w:t xml:space="preserve">Economic </w:t>
            </w:r>
            <w:proofErr w:type="spellStart"/>
            <w:r w:rsidRPr="00E15933">
              <w:rPr>
                <w:rFonts w:ascii="Calibri" w:hAnsi="Calibri" w:cs="Calibri"/>
                <w:b/>
                <w:bCs/>
                <w:sz w:val="23"/>
                <w:szCs w:val="23"/>
              </w:rPr>
              <w:t>tertile</w:t>
            </w:r>
            <w:proofErr w:type="spellEnd"/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14375D54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proofErr w:type="spellStart"/>
            <w:r w:rsidRPr="00E15933">
              <w:rPr>
                <w:rFonts w:cstheme="minorHAnsi"/>
                <w:sz w:val="23"/>
                <w:szCs w:val="23"/>
              </w:rPr>
              <w:t>Tertile</w:t>
            </w:r>
            <w:proofErr w:type="spellEnd"/>
            <w:r w:rsidRPr="00E15933">
              <w:rPr>
                <w:rFonts w:cstheme="minorHAnsi"/>
                <w:sz w:val="23"/>
                <w:szCs w:val="23"/>
              </w:rPr>
              <w:t xml:space="preserve"> 1 (lowest)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B041996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73 [0.37; 1.46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57566090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52 [0.78; 2.96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27C362AF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60 [0.35; 1.03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0DAD9C68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05 [0.63; 1.78]</w:t>
            </w:r>
          </w:p>
        </w:tc>
      </w:tr>
      <w:tr w:rsidR="00E15933" w:rsidRPr="00E15933" w14:paraId="1EB15781" w14:textId="77777777" w:rsidTr="00AB64ED">
        <w:trPr>
          <w:gridAfter w:val="1"/>
          <w:wAfter w:w="8" w:type="dxa"/>
          <w:trHeight w:val="80"/>
        </w:trPr>
        <w:tc>
          <w:tcPr>
            <w:tcW w:w="2225" w:type="dxa"/>
            <w:tcBorders>
              <w:top w:val="nil"/>
              <w:bottom w:val="nil"/>
            </w:tcBorders>
            <w:vAlign w:val="center"/>
          </w:tcPr>
          <w:p w14:paraId="77DF11EB" w14:textId="77777777" w:rsidR="002C1B7F" w:rsidRPr="00E15933" w:rsidRDefault="002C1B7F" w:rsidP="002978F2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43BF50A5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proofErr w:type="spellStart"/>
            <w:r w:rsidRPr="00E15933">
              <w:rPr>
                <w:rFonts w:cstheme="minorHAnsi"/>
                <w:sz w:val="23"/>
                <w:szCs w:val="23"/>
              </w:rPr>
              <w:t>Tertile</w:t>
            </w:r>
            <w:proofErr w:type="spellEnd"/>
            <w:r w:rsidRPr="00E15933">
              <w:rPr>
                <w:rFonts w:cstheme="minorHAnsi"/>
                <w:sz w:val="23"/>
                <w:szCs w:val="23"/>
              </w:rPr>
              <w:t xml:space="preserve"> 2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D858F8D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09 [0.58; 2.08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27E0E43F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85 [0.46; 1.59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79A11E6C" w14:textId="348B7614" w:rsidR="002C1B7F" w:rsidRPr="00E15933" w:rsidRDefault="00B45574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56 [0.94; 2.59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351917C3" w14:textId="55C9A9FF" w:rsidR="002C1B7F" w:rsidRPr="00E15933" w:rsidRDefault="00B45574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52 [0.31; 0.87]</w:t>
            </w:r>
          </w:p>
        </w:tc>
      </w:tr>
      <w:tr w:rsidR="00E15933" w:rsidRPr="00E15933" w14:paraId="0A36ED72" w14:textId="77777777" w:rsidTr="00AB64ED">
        <w:trPr>
          <w:gridAfter w:val="1"/>
          <w:wAfter w:w="8" w:type="dxa"/>
          <w:trHeight w:val="80"/>
        </w:trPr>
        <w:tc>
          <w:tcPr>
            <w:tcW w:w="2225" w:type="dxa"/>
            <w:tcBorders>
              <w:top w:val="nil"/>
              <w:bottom w:val="nil"/>
            </w:tcBorders>
          </w:tcPr>
          <w:p w14:paraId="1476A42B" w14:textId="77777777" w:rsidR="002C1B7F" w:rsidRPr="00E15933" w:rsidRDefault="002C1B7F" w:rsidP="002978F2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2684B0DB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proofErr w:type="spellStart"/>
            <w:r w:rsidRPr="00E15933">
              <w:rPr>
                <w:rFonts w:cstheme="minorHAnsi"/>
                <w:sz w:val="23"/>
                <w:szCs w:val="23"/>
              </w:rPr>
              <w:t>Tertile</w:t>
            </w:r>
            <w:proofErr w:type="spellEnd"/>
            <w:r w:rsidRPr="00E15933">
              <w:rPr>
                <w:rFonts w:cstheme="minorHAnsi"/>
                <w:sz w:val="23"/>
                <w:szCs w:val="23"/>
              </w:rPr>
              <w:t xml:space="preserve"> 3 (highest)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B8193FB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4516D688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1830EAC9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27ABF085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  <w:tr w:rsidR="00E15933" w:rsidRPr="00E15933" w14:paraId="4286F76C" w14:textId="77777777" w:rsidTr="00AB64ED">
        <w:trPr>
          <w:gridAfter w:val="1"/>
          <w:wAfter w:w="8" w:type="dxa"/>
          <w:trHeight w:val="69"/>
        </w:trPr>
        <w:tc>
          <w:tcPr>
            <w:tcW w:w="2225" w:type="dxa"/>
            <w:tcBorders>
              <w:top w:val="nil"/>
              <w:bottom w:val="nil"/>
            </w:tcBorders>
          </w:tcPr>
          <w:p w14:paraId="783FDAB2" w14:textId="77777777" w:rsidR="002C1B7F" w:rsidRPr="00E15933" w:rsidRDefault="002C1B7F" w:rsidP="002978F2">
            <w:pPr>
              <w:spacing w:line="480" w:lineRule="auto"/>
              <w:rPr>
                <w:rFonts w:eastAsia="Calibri" w:cs="Calibr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="Calibri"/>
                <w:b/>
                <w:bCs/>
                <w:sz w:val="23"/>
                <w:szCs w:val="23"/>
              </w:rPr>
              <w:t>Chronic condition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44B5C5EA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>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C76878A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3A3A7154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6F1A8632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679B0E78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  <w:tr w:rsidR="00E15933" w:rsidRPr="00E15933" w14:paraId="59FA9206" w14:textId="77777777" w:rsidTr="00AB64ED">
        <w:trPr>
          <w:gridAfter w:val="1"/>
          <w:wAfter w:w="8" w:type="dxa"/>
          <w:trHeight w:val="80"/>
        </w:trPr>
        <w:tc>
          <w:tcPr>
            <w:tcW w:w="2225" w:type="dxa"/>
            <w:tcBorders>
              <w:top w:val="nil"/>
              <w:bottom w:val="nil"/>
            </w:tcBorders>
          </w:tcPr>
          <w:p w14:paraId="4ECEBE4E" w14:textId="77777777" w:rsidR="002C1B7F" w:rsidRPr="00E15933" w:rsidRDefault="002C1B7F" w:rsidP="002978F2">
            <w:pPr>
              <w:spacing w:line="480" w:lineRule="auto"/>
              <w:rPr>
                <w:rFonts w:eastAsia="Calibri" w:cs="Calibri"/>
                <w:b/>
                <w:bCs/>
                <w:sz w:val="23"/>
                <w:szCs w:val="23"/>
              </w:rPr>
            </w:pP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6C678888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AEDAD36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2.32 [1.29; 4.20]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</w:tcBorders>
          </w:tcPr>
          <w:p w14:paraId="6B1AC85B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1.95 [1.10; 3.47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7D853FCB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2.23 [1.17; 4.58]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</w:tcPr>
          <w:p w14:paraId="7BED4EF2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2.10 [1.01; 4.35]</w:t>
            </w:r>
          </w:p>
        </w:tc>
      </w:tr>
      <w:tr w:rsidR="00E15933" w:rsidRPr="00E15933" w14:paraId="4BC78F10" w14:textId="77777777" w:rsidTr="00AB64ED">
        <w:trPr>
          <w:gridAfter w:val="1"/>
          <w:wAfter w:w="8" w:type="dxa"/>
          <w:trHeight w:val="79"/>
        </w:trPr>
        <w:tc>
          <w:tcPr>
            <w:tcW w:w="2225" w:type="dxa"/>
            <w:tcBorders>
              <w:top w:val="nil"/>
              <w:bottom w:val="single" w:sz="4" w:space="0" w:color="auto"/>
            </w:tcBorders>
          </w:tcPr>
          <w:p w14:paraId="7CC0D09C" w14:textId="77777777" w:rsidR="002C1B7F" w:rsidRPr="00E15933" w:rsidRDefault="002C1B7F" w:rsidP="002978F2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2482" w:type="dxa"/>
            <w:tcBorders>
              <w:top w:val="nil"/>
              <w:bottom w:val="single" w:sz="4" w:space="0" w:color="auto"/>
            </w:tcBorders>
          </w:tcPr>
          <w:p w14:paraId="0C0FE81C" w14:textId="77777777" w:rsidR="002C1B7F" w:rsidRPr="00E15933" w:rsidRDefault="002C1B7F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>2+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84254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3.94 [2.22; 7.02]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</w:tcBorders>
          </w:tcPr>
          <w:p w14:paraId="44256748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3.06 [1.75; 5.35]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</w:tcBorders>
          </w:tcPr>
          <w:p w14:paraId="69F81C08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3.37 [1.63; 6.98]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</w:tcBorders>
          </w:tcPr>
          <w:p w14:paraId="6E5847CE" w14:textId="77777777" w:rsidR="002C1B7F" w:rsidRPr="00E15933" w:rsidRDefault="002C1B7F" w:rsidP="002978F2">
            <w:pPr>
              <w:tabs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3.38 [1.67; 3.80]</w:t>
            </w:r>
          </w:p>
        </w:tc>
      </w:tr>
    </w:tbl>
    <w:p w14:paraId="33238465" w14:textId="749ADE2C" w:rsidR="00EF184A" w:rsidRPr="00E15933" w:rsidRDefault="00EF184A" w:rsidP="002978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4A22C3" w14:textId="5B247884" w:rsidR="00EF184A" w:rsidRPr="00E15933" w:rsidRDefault="00EF184A" w:rsidP="002978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9B1E52" w14:textId="77777777" w:rsidR="002978F2" w:rsidRPr="00E15933" w:rsidRDefault="002978F2" w:rsidP="002978F2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66EDF3BD" w14:textId="77777777" w:rsidR="002978F2" w:rsidRPr="00E15933" w:rsidRDefault="002978F2" w:rsidP="002978F2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640AD6CD" w14:textId="77777777" w:rsidR="002978F2" w:rsidRPr="00E15933" w:rsidRDefault="002978F2" w:rsidP="002978F2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2CC4A8F0" w14:textId="77777777" w:rsidR="002978F2" w:rsidRPr="00E15933" w:rsidRDefault="002978F2" w:rsidP="002978F2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653AA183" w14:textId="77777777" w:rsidR="002978F2" w:rsidRPr="00E15933" w:rsidRDefault="002978F2" w:rsidP="002978F2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2DA0C826" w14:textId="77777777" w:rsidR="002978F2" w:rsidRPr="00E15933" w:rsidRDefault="002978F2" w:rsidP="002978F2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6D8373FA" w14:textId="77777777" w:rsidR="002978F2" w:rsidRPr="00E15933" w:rsidRDefault="002978F2" w:rsidP="002978F2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548DD9AB" w14:textId="40A65D76" w:rsidR="00AB64ED" w:rsidRPr="00E15933" w:rsidRDefault="00AB64ED" w:rsidP="002978F2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  <w:r w:rsidRPr="00E15933">
        <w:rPr>
          <w:rFonts w:cstheme="minorHAnsi"/>
          <w:b/>
          <w:bCs/>
          <w:sz w:val="24"/>
          <w:szCs w:val="24"/>
        </w:rPr>
        <w:lastRenderedPageBreak/>
        <w:t>Supplement Table2 Disparities in payment, travel mode, and travel time among older Mongolians based on a modified WHO-SAGE instrument</w:t>
      </w:r>
    </w:p>
    <w:tbl>
      <w:tblPr>
        <w:tblStyle w:val="TableGrid"/>
        <w:tblpPr w:leftFromText="180" w:rightFromText="180" w:vertAnchor="text" w:horzAnchor="margin" w:tblpY="98"/>
        <w:tblW w:w="14074" w:type="dxa"/>
        <w:tblLook w:val="04A0" w:firstRow="1" w:lastRow="0" w:firstColumn="1" w:lastColumn="0" w:noHBand="0" w:noVBand="1"/>
      </w:tblPr>
      <w:tblGrid>
        <w:gridCol w:w="2830"/>
        <w:gridCol w:w="3119"/>
        <w:gridCol w:w="4394"/>
        <w:gridCol w:w="3686"/>
        <w:gridCol w:w="45"/>
      </w:tblGrid>
      <w:tr w:rsidR="00E15933" w:rsidRPr="00E15933" w14:paraId="45E88F6B" w14:textId="77777777" w:rsidTr="00143F27">
        <w:trPr>
          <w:trHeight w:val="69"/>
        </w:trPr>
        <w:tc>
          <w:tcPr>
            <w:tcW w:w="2830" w:type="dxa"/>
            <w:vMerge w:val="restart"/>
            <w:tcBorders>
              <w:bottom w:val="nil"/>
            </w:tcBorders>
          </w:tcPr>
          <w:p w14:paraId="424E69FB" w14:textId="4CF7CEE7" w:rsidR="00AB64ED" w:rsidRPr="00E15933" w:rsidRDefault="00AB64ED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11244" w:type="dxa"/>
            <w:gridSpan w:val="4"/>
            <w:tcBorders>
              <w:bottom w:val="nil"/>
            </w:tcBorders>
          </w:tcPr>
          <w:p w14:paraId="5544A7DC" w14:textId="26A039AE" w:rsidR="00AB64ED" w:rsidRPr="00E15933" w:rsidRDefault="00AB64ED" w:rsidP="002978F2">
            <w:pPr>
              <w:spacing w:line="480" w:lineRule="auto"/>
              <w:jc w:val="center"/>
              <w:rPr>
                <w:rFonts w:eastAsia="Calibri" w:cstheme="minorHAnsi"/>
                <w:b/>
                <w:bCs/>
              </w:rPr>
            </w:pPr>
            <w:r w:rsidRPr="00E15933">
              <w:rPr>
                <w:rFonts w:eastAsia="Calibri" w:cstheme="minorHAnsi"/>
                <w:b/>
                <w:bCs/>
              </w:rPr>
              <w:t>Adjusted Odds Ratios</w:t>
            </w:r>
            <w:r w:rsidR="00A54E76" w:rsidRPr="00E15933">
              <w:rPr>
                <w:rFonts w:eastAsia="Calibri" w:cstheme="minorHAnsi"/>
                <w:b/>
                <w:bCs/>
              </w:rPr>
              <w:t xml:space="preserve"> for the same </w:t>
            </w:r>
            <w:r w:rsidR="00771F91" w:rsidRPr="00E15933">
              <w:rPr>
                <w:rFonts w:eastAsia="Calibri" w:cstheme="minorHAnsi"/>
                <w:b/>
                <w:bCs/>
              </w:rPr>
              <w:t>attributes</w:t>
            </w:r>
            <w:r w:rsidR="00700C89" w:rsidRPr="00E15933">
              <w:rPr>
                <w:rFonts w:eastAsia="Calibri" w:cstheme="minorHAnsi"/>
                <w:b/>
                <w:bCs/>
              </w:rPr>
              <w:t xml:space="preserve"> </w:t>
            </w:r>
            <w:r w:rsidR="00A54E76" w:rsidRPr="00E15933">
              <w:rPr>
                <w:rFonts w:eastAsia="Calibri" w:cstheme="minorHAnsi"/>
                <w:b/>
                <w:bCs/>
              </w:rPr>
              <w:t>as in Table 4</w:t>
            </w:r>
            <w:r w:rsidRPr="00E15933">
              <w:rPr>
                <w:rFonts w:eastAsia="Calibri" w:cstheme="minorHAnsi"/>
                <w:b/>
                <w:bCs/>
              </w:rPr>
              <w:t xml:space="preserve"> [95% Confidence Interval]</w:t>
            </w:r>
          </w:p>
        </w:tc>
      </w:tr>
      <w:tr w:rsidR="00E15933" w:rsidRPr="00E15933" w14:paraId="440A4893" w14:textId="77777777" w:rsidTr="00143F27">
        <w:trPr>
          <w:gridAfter w:val="1"/>
          <w:wAfter w:w="45" w:type="dxa"/>
          <w:trHeight w:val="684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5163A4C0" w14:textId="77777777" w:rsidR="00AB64ED" w:rsidRPr="00E15933" w:rsidRDefault="00AB64ED" w:rsidP="002978F2">
            <w:pPr>
              <w:spacing w:line="480" w:lineRule="auto"/>
              <w:rPr>
                <w:rFonts w:eastAsia="Calibri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</w:tcPr>
          <w:p w14:paraId="76B4408C" w14:textId="5201B28B" w:rsidR="00AB64ED" w:rsidRPr="00E15933" w:rsidRDefault="00AB64ED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06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cstheme="minorHAnsi"/>
                <w:b/>
                <w:bCs/>
                <w:sz w:val="23"/>
                <w:szCs w:val="23"/>
              </w:rPr>
              <w:t>Payment (ref: free vs</w:t>
            </w:r>
            <w:r w:rsidR="00143F27" w:rsidRPr="00E15933">
              <w:rPr>
                <w:rFonts w:cstheme="minorHAnsi"/>
                <w:b/>
                <w:bCs/>
                <w:sz w:val="23"/>
                <w:szCs w:val="23"/>
              </w:rPr>
              <w:t xml:space="preserve"> not free</w:t>
            </w:r>
            <w:r w:rsidRPr="00E15933">
              <w:rPr>
                <w:rFonts w:cstheme="minorHAnsi"/>
                <w:b/>
                <w:bCs/>
                <w:sz w:val="23"/>
                <w:szCs w:val="23"/>
              </w:rPr>
              <w:t>)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  <w:bottom w:val="nil"/>
            </w:tcBorders>
          </w:tcPr>
          <w:p w14:paraId="7C1D4327" w14:textId="77777777" w:rsidR="00AB64ED" w:rsidRPr="00E15933" w:rsidRDefault="00AB64ED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cstheme="minorHAnsi"/>
                <w:b/>
                <w:bCs/>
                <w:sz w:val="23"/>
                <w:szCs w:val="23"/>
              </w:rPr>
              <w:t>Travel mode (ref: private vehicle vs others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</w:tcPr>
          <w:p w14:paraId="09A61899" w14:textId="5B4B774D" w:rsidR="00AB64ED" w:rsidRPr="00E15933" w:rsidRDefault="00AB64ED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cstheme="minorHAnsi"/>
                <w:b/>
                <w:bCs/>
                <w:sz w:val="23"/>
                <w:szCs w:val="23"/>
              </w:rPr>
              <w:t>Travel time (ref &lt;1 hour vs ≥1hour)</w:t>
            </w:r>
          </w:p>
        </w:tc>
      </w:tr>
      <w:tr w:rsidR="00E15933" w:rsidRPr="00E15933" w14:paraId="32BDBE58" w14:textId="77777777" w:rsidTr="00143F27">
        <w:trPr>
          <w:gridAfter w:val="1"/>
          <w:wAfter w:w="45" w:type="dxa"/>
          <w:trHeight w:val="70"/>
        </w:trPr>
        <w:tc>
          <w:tcPr>
            <w:tcW w:w="2830" w:type="dxa"/>
            <w:tcBorders>
              <w:top w:val="nil"/>
              <w:bottom w:val="nil"/>
            </w:tcBorders>
          </w:tcPr>
          <w:p w14:paraId="69F011EC" w14:textId="59C93F98" w:rsidR="00AB64ED" w:rsidRPr="00E15933" w:rsidRDefault="00AB64ED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</w:rPr>
              <w:t xml:space="preserve">Outpatient service use  </w:t>
            </w:r>
          </w:p>
        </w:tc>
        <w:tc>
          <w:tcPr>
            <w:tcW w:w="3119" w:type="dxa"/>
            <w:vMerge/>
            <w:tcBorders>
              <w:top w:val="single" w:sz="4" w:space="0" w:color="auto"/>
              <w:bottom w:val="nil"/>
            </w:tcBorders>
          </w:tcPr>
          <w:p w14:paraId="39EC6BEB" w14:textId="77777777" w:rsidR="00AB64ED" w:rsidRPr="00E15933" w:rsidRDefault="00AB64ED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</w:p>
        </w:tc>
        <w:tc>
          <w:tcPr>
            <w:tcW w:w="4394" w:type="dxa"/>
            <w:vMerge/>
            <w:tcBorders>
              <w:top w:val="single" w:sz="4" w:space="0" w:color="auto"/>
              <w:bottom w:val="nil"/>
            </w:tcBorders>
          </w:tcPr>
          <w:p w14:paraId="3DF4E067" w14:textId="77777777" w:rsidR="00AB64ED" w:rsidRPr="00E15933" w:rsidRDefault="00AB64ED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</w:p>
        </w:tc>
        <w:tc>
          <w:tcPr>
            <w:tcW w:w="3686" w:type="dxa"/>
            <w:vMerge/>
            <w:tcBorders>
              <w:top w:val="single" w:sz="4" w:space="0" w:color="auto"/>
              <w:bottom w:val="nil"/>
            </w:tcBorders>
          </w:tcPr>
          <w:p w14:paraId="76519493" w14:textId="77777777" w:rsidR="00AB64ED" w:rsidRPr="00E15933" w:rsidRDefault="00AB64ED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</w:p>
        </w:tc>
      </w:tr>
      <w:tr w:rsidR="00E15933" w:rsidRPr="00E15933" w14:paraId="13A7EC7A" w14:textId="77777777" w:rsidTr="00143F27">
        <w:trPr>
          <w:gridAfter w:val="1"/>
          <w:wAfter w:w="45" w:type="dxa"/>
          <w:trHeight w:val="80"/>
        </w:trPr>
        <w:tc>
          <w:tcPr>
            <w:tcW w:w="2830" w:type="dxa"/>
            <w:tcBorders>
              <w:top w:val="nil"/>
              <w:bottom w:val="nil"/>
            </w:tcBorders>
          </w:tcPr>
          <w:p w14:paraId="598F0292" w14:textId="335F8898" w:rsidR="00AC3826" w:rsidRPr="00E15933" w:rsidRDefault="00AC3826" w:rsidP="002978F2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>Rura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E628CB4" w14:textId="0883B49C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3.65 [1.80; 7.43]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5BCC44A" w14:textId="09FEF525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b/>
                <w:bCs/>
                <w:sz w:val="23"/>
                <w:szCs w:val="23"/>
              </w:rPr>
              <w:t>0.36</w:t>
            </w:r>
            <w:r w:rsidRPr="00E15933">
              <w:rPr>
                <w:rFonts w:eastAsia="Calibri" w:cstheme="minorHAnsi"/>
                <w:sz w:val="23"/>
                <w:szCs w:val="23"/>
              </w:rPr>
              <w:t xml:space="preserve"> [0.16; 0.80]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5C2F7C4" w14:textId="037E9E48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2.13 [0.89; 5.12]</w:t>
            </w:r>
          </w:p>
        </w:tc>
      </w:tr>
      <w:tr w:rsidR="00E15933" w:rsidRPr="00E15933" w14:paraId="013291A4" w14:textId="77777777" w:rsidTr="00143F27">
        <w:trPr>
          <w:gridAfter w:val="1"/>
          <w:wAfter w:w="45" w:type="dxa"/>
          <w:trHeight w:val="82"/>
        </w:trPr>
        <w:tc>
          <w:tcPr>
            <w:tcW w:w="2830" w:type="dxa"/>
            <w:tcBorders>
              <w:top w:val="nil"/>
              <w:bottom w:val="nil"/>
            </w:tcBorders>
          </w:tcPr>
          <w:p w14:paraId="2C27C8BB" w14:textId="335498F9" w:rsidR="00AC3826" w:rsidRPr="00E15933" w:rsidRDefault="00F372DE" w:rsidP="002978F2">
            <w:pPr>
              <w:spacing w:line="480" w:lineRule="auto"/>
              <w:rPr>
                <w:rFonts w:cstheme="minorHAnsi"/>
                <w:i/>
                <w:iCs/>
                <w:sz w:val="23"/>
                <w:szCs w:val="23"/>
              </w:rPr>
            </w:pPr>
            <w:r w:rsidRPr="00E15933">
              <w:rPr>
                <w:rFonts w:cstheme="minorHAnsi"/>
                <w:i/>
                <w:iCs/>
                <w:sz w:val="23"/>
                <w:szCs w:val="23"/>
              </w:rPr>
              <w:t>Urban-g</w:t>
            </w:r>
            <w:r w:rsidR="00AC3826" w:rsidRPr="00E15933">
              <w:rPr>
                <w:rFonts w:cstheme="minorHAnsi"/>
                <w:i/>
                <w:iCs/>
                <w:sz w:val="23"/>
                <w:szCs w:val="23"/>
              </w:rPr>
              <w:t xml:space="preserve">er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D4C818F" w14:textId="2B8AE8CE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b/>
                <w:bCs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98 [0.44; 2.17]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B12F356" w14:textId="0B11E69A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79 [0.33; 1.89]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10E0069" w14:textId="48C86B86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69 [0.24; 2.05]</w:t>
            </w:r>
          </w:p>
        </w:tc>
      </w:tr>
      <w:tr w:rsidR="00E15933" w:rsidRPr="00E15933" w14:paraId="44ACA4E1" w14:textId="77777777" w:rsidTr="00143F27">
        <w:trPr>
          <w:gridAfter w:val="1"/>
          <w:wAfter w:w="45" w:type="dxa"/>
          <w:trHeight w:val="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0C09FDB9" w14:textId="2D8019FA" w:rsidR="00AC3826" w:rsidRPr="00E15933" w:rsidRDefault="00F372DE" w:rsidP="002978F2">
            <w:pPr>
              <w:spacing w:line="480" w:lineRule="auto"/>
              <w:rPr>
                <w:rFonts w:cstheme="minorHAnsi"/>
                <w:i/>
                <w:iCs/>
                <w:sz w:val="23"/>
                <w:szCs w:val="23"/>
              </w:rPr>
            </w:pPr>
            <w:proofErr w:type="gramStart"/>
            <w:r w:rsidRPr="00E15933">
              <w:rPr>
                <w:rFonts w:cstheme="minorHAnsi"/>
                <w:i/>
                <w:iCs/>
                <w:sz w:val="23"/>
                <w:szCs w:val="23"/>
              </w:rPr>
              <w:t>Urban-a</w:t>
            </w:r>
            <w:r w:rsidR="00AC3826" w:rsidRPr="00E15933">
              <w:rPr>
                <w:rFonts w:cstheme="minorHAnsi"/>
                <w:i/>
                <w:iCs/>
                <w:sz w:val="23"/>
                <w:szCs w:val="23"/>
              </w:rPr>
              <w:t>partment</w:t>
            </w:r>
            <w:proofErr w:type="gramEnd"/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6575E13" w14:textId="7FC6B06C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10C0E944" w14:textId="046B1493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53C19637" w14:textId="1B011044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  <w:tr w:rsidR="00E15933" w:rsidRPr="00E15933" w14:paraId="6C03C4FA" w14:textId="77777777" w:rsidTr="00143F27">
        <w:trPr>
          <w:gridAfter w:val="1"/>
          <w:wAfter w:w="45" w:type="dxa"/>
          <w:trHeight w:val="82"/>
        </w:trPr>
        <w:tc>
          <w:tcPr>
            <w:tcW w:w="2830" w:type="dxa"/>
            <w:tcBorders>
              <w:bottom w:val="nil"/>
            </w:tcBorders>
          </w:tcPr>
          <w:p w14:paraId="1B71AA1E" w14:textId="1D33DC00" w:rsidR="00AC3826" w:rsidRPr="00E15933" w:rsidRDefault="00AC3826" w:rsidP="002978F2">
            <w:pPr>
              <w:spacing w:line="480" w:lineRule="auto"/>
              <w:rPr>
                <w:rFonts w:cstheme="minorHAnsi"/>
                <w:b/>
                <w:bCs/>
                <w:sz w:val="23"/>
                <w:szCs w:val="23"/>
              </w:rPr>
            </w:pPr>
            <w:r w:rsidRPr="00E15933">
              <w:rPr>
                <w:rFonts w:cstheme="minorHAnsi"/>
                <w:b/>
                <w:bCs/>
                <w:sz w:val="23"/>
                <w:szCs w:val="23"/>
              </w:rPr>
              <w:t>Inpatient service use</w:t>
            </w:r>
          </w:p>
        </w:tc>
        <w:tc>
          <w:tcPr>
            <w:tcW w:w="3119" w:type="dxa"/>
            <w:tcBorders>
              <w:bottom w:val="nil"/>
            </w:tcBorders>
          </w:tcPr>
          <w:p w14:paraId="7297EFCD" w14:textId="6699773A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49D7806F" w14:textId="729C05DA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</w:p>
        </w:tc>
        <w:tc>
          <w:tcPr>
            <w:tcW w:w="3686" w:type="dxa"/>
            <w:tcBorders>
              <w:bottom w:val="nil"/>
            </w:tcBorders>
          </w:tcPr>
          <w:p w14:paraId="6B6710FE" w14:textId="5F16392B" w:rsidR="00AC3826" w:rsidRPr="00E15933" w:rsidRDefault="00AC3826" w:rsidP="002978F2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</w:p>
        </w:tc>
      </w:tr>
      <w:tr w:rsidR="00E15933" w:rsidRPr="00E15933" w14:paraId="4D9FC210" w14:textId="77777777" w:rsidTr="00143F27">
        <w:trPr>
          <w:gridAfter w:val="1"/>
          <w:wAfter w:w="45" w:type="dxa"/>
          <w:trHeight w:val="82"/>
        </w:trPr>
        <w:tc>
          <w:tcPr>
            <w:tcW w:w="2830" w:type="dxa"/>
            <w:tcBorders>
              <w:top w:val="nil"/>
              <w:bottom w:val="nil"/>
            </w:tcBorders>
          </w:tcPr>
          <w:p w14:paraId="7B6AC390" w14:textId="6C911820" w:rsidR="00F372DE" w:rsidRPr="00E15933" w:rsidRDefault="00F372DE" w:rsidP="00F372DE">
            <w:pPr>
              <w:spacing w:line="480" w:lineRule="auto"/>
              <w:rPr>
                <w:rFonts w:cstheme="minorHAnsi"/>
                <w:sz w:val="23"/>
                <w:szCs w:val="23"/>
              </w:rPr>
            </w:pPr>
            <w:r w:rsidRPr="00E15933">
              <w:rPr>
                <w:rFonts w:cstheme="minorHAnsi"/>
                <w:sz w:val="23"/>
                <w:szCs w:val="23"/>
              </w:rPr>
              <w:t>Rura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9DD52B7" w14:textId="115D0AD9" w:rsidR="00F372DE" w:rsidRPr="00E15933" w:rsidRDefault="00F372DE" w:rsidP="00F372DE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46 [0.77; 2.76]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ABB036E" w14:textId="3975D25E" w:rsidR="00F372DE" w:rsidRPr="00E15933" w:rsidRDefault="00F372DE" w:rsidP="00F372DE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52 [0.26; 1.07]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37F81B5" w14:textId="78142814" w:rsidR="00F372DE" w:rsidRPr="00E15933" w:rsidRDefault="00F372DE" w:rsidP="00F372DE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80 [0.81; 4.03]</w:t>
            </w:r>
          </w:p>
        </w:tc>
      </w:tr>
      <w:tr w:rsidR="00E15933" w:rsidRPr="00E15933" w14:paraId="52C90B6B" w14:textId="77777777" w:rsidTr="00143F27">
        <w:trPr>
          <w:gridAfter w:val="1"/>
          <w:wAfter w:w="45" w:type="dxa"/>
          <w:trHeight w:val="82"/>
        </w:trPr>
        <w:tc>
          <w:tcPr>
            <w:tcW w:w="2830" w:type="dxa"/>
            <w:tcBorders>
              <w:top w:val="nil"/>
              <w:bottom w:val="nil"/>
            </w:tcBorders>
          </w:tcPr>
          <w:p w14:paraId="7F166C69" w14:textId="5918B162" w:rsidR="00F372DE" w:rsidRPr="00E15933" w:rsidRDefault="00F372DE" w:rsidP="00F372DE">
            <w:pPr>
              <w:spacing w:line="480" w:lineRule="auto"/>
              <w:rPr>
                <w:rFonts w:cstheme="minorHAnsi"/>
                <w:i/>
                <w:iCs/>
                <w:sz w:val="23"/>
                <w:szCs w:val="23"/>
              </w:rPr>
            </w:pPr>
            <w:r w:rsidRPr="00E15933">
              <w:rPr>
                <w:rFonts w:cstheme="minorHAnsi"/>
                <w:i/>
                <w:iCs/>
                <w:sz w:val="23"/>
                <w:szCs w:val="23"/>
              </w:rPr>
              <w:t xml:space="preserve">Urban-ger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A49E20E" w14:textId="38526F7E" w:rsidR="00F372DE" w:rsidRPr="00E15933" w:rsidRDefault="00F372DE" w:rsidP="00F372DE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98 [0.51; 1.87]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F71FF97" w14:textId="4D8C01B9" w:rsidR="00F372DE" w:rsidRPr="00E15933" w:rsidRDefault="00F372DE" w:rsidP="00F372DE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0.78 [0.37; 1.64]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36708C9" w14:textId="0F2B04F4" w:rsidR="00F372DE" w:rsidRPr="00E15933" w:rsidRDefault="00F372DE" w:rsidP="00F372DE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1.47 [0.65; 3.29]</w:t>
            </w:r>
          </w:p>
        </w:tc>
      </w:tr>
      <w:tr w:rsidR="00E15933" w:rsidRPr="00E15933" w14:paraId="6370133B" w14:textId="77777777" w:rsidTr="00143F27">
        <w:trPr>
          <w:gridAfter w:val="1"/>
          <w:wAfter w:w="45" w:type="dxa"/>
          <w:trHeight w:val="82"/>
        </w:trPr>
        <w:tc>
          <w:tcPr>
            <w:tcW w:w="2830" w:type="dxa"/>
            <w:tcBorders>
              <w:top w:val="nil"/>
            </w:tcBorders>
          </w:tcPr>
          <w:p w14:paraId="523833CC" w14:textId="498A12F4" w:rsidR="00F372DE" w:rsidRPr="00E15933" w:rsidRDefault="00F372DE" w:rsidP="00F372DE">
            <w:pPr>
              <w:spacing w:line="480" w:lineRule="auto"/>
              <w:rPr>
                <w:rFonts w:cstheme="minorHAnsi"/>
                <w:i/>
                <w:iCs/>
                <w:sz w:val="23"/>
                <w:szCs w:val="23"/>
              </w:rPr>
            </w:pPr>
            <w:proofErr w:type="gramStart"/>
            <w:r w:rsidRPr="00E15933">
              <w:rPr>
                <w:rFonts w:cstheme="minorHAnsi"/>
                <w:i/>
                <w:iCs/>
                <w:sz w:val="23"/>
                <w:szCs w:val="23"/>
              </w:rPr>
              <w:t>Urban-apartment</w:t>
            </w:r>
            <w:proofErr w:type="gramEnd"/>
          </w:p>
        </w:tc>
        <w:tc>
          <w:tcPr>
            <w:tcW w:w="3119" w:type="dxa"/>
            <w:tcBorders>
              <w:top w:val="nil"/>
            </w:tcBorders>
          </w:tcPr>
          <w:p w14:paraId="51280AED" w14:textId="75D60247" w:rsidR="00F372DE" w:rsidRPr="00E15933" w:rsidRDefault="00F372DE" w:rsidP="00F372DE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4394" w:type="dxa"/>
            <w:tcBorders>
              <w:top w:val="nil"/>
            </w:tcBorders>
          </w:tcPr>
          <w:p w14:paraId="0837FC92" w14:textId="2E2266C3" w:rsidR="00F372DE" w:rsidRPr="00E15933" w:rsidRDefault="00F372DE" w:rsidP="00F372DE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  <w:tc>
          <w:tcPr>
            <w:tcW w:w="3686" w:type="dxa"/>
            <w:tcBorders>
              <w:top w:val="nil"/>
            </w:tcBorders>
          </w:tcPr>
          <w:p w14:paraId="66E111AD" w14:textId="78CD222D" w:rsidR="00F372DE" w:rsidRPr="00E15933" w:rsidRDefault="00F372DE" w:rsidP="00F372DE">
            <w:pPr>
              <w:tabs>
                <w:tab w:val="left" w:pos="1006"/>
                <w:tab w:val="left" w:pos="1595"/>
                <w:tab w:val="left" w:pos="1737"/>
                <w:tab w:val="left" w:pos="2158"/>
                <w:tab w:val="left" w:pos="2897"/>
              </w:tabs>
              <w:spacing w:line="480" w:lineRule="auto"/>
              <w:rPr>
                <w:rFonts w:eastAsia="Calibri" w:cstheme="minorHAnsi"/>
                <w:sz w:val="23"/>
                <w:szCs w:val="23"/>
              </w:rPr>
            </w:pPr>
            <w:r w:rsidRPr="00E15933">
              <w:rPr>
                <w:rFonts w:eastAsia="Calibri" w:cstheme="minorHAnsi"/>
                <w:sz w:val="23"/>
                <w:szCs w:val="23"/>
              </w:rPr>
              <w:t>Reference</w:t>
            </w:r>
          </w:p>
        </w:tc>
      </w:tr>
    </w:tbl>
    <w:p w14:paraId="3FE67CAD" w14:textId="0849E08D" w:rsidR="00EF184A" w:rsidRPr="00E15933" w:rsidRDefault="00EF184A" w:rsidP="002978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F39BA1" w14:textId="1DA67803" w:rsidR="00EF184A" w:rsidRPr="00E15933" w:rsidRDefault="00EF184A" w:rsidP="002978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56BCC5" w14:textId="18949574" w:rsidR="00EF184A" w:rsidRPr="00E15933" w:rsidRDefault="00EF184A" w:rsidP="002978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364C59" w14:textId="191BB792" w:rsidR="00EF184A" w:rsidRPr="00E15933" w:rsidRDefault="00EF184A" w:rsidP="00EF184A">
      <w:pPr>
        <w:rPr>
          <w:rFonts w:ascii="Times New Roman" w:hAnsi="Times New Roman" w:cs="Times New Roman"/>
          <w:sz w:val="24"/>
          <w:szCs w:val="24"/>
        </w:rPr>
      </w:pPr>
    </w:p>
    <w:p w14:paraId="575E0938" w14:textId="4D94977D" w:rsidR="00EF184A" w:rsidRPr="00E15933" w:rsidRDefault="00EF184A" w:rsidP="00EF18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8470B3" w14:textId="6BE45825" w:rsidR="00EF184A" w:rsidRPr="00E15933" w:rsidRDefault="00EF184A" w:rsidP="00EF18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66A78" w14:textId="20FF4E25" w:rsidR="00EF184A" w:rsidRPr="00E15933" w:rsidRDefault="00EF184A" w:rsidP="00EF184A">
      <w:pPr>
        <w:tabs>
          <w:tab w:val="left" w:pos="2520"/>
        </w:tabs>
        <w:rPr>
          <w:rFonts w:ascii="Times New Roman" w:hAnsi="Times New Roman" w:cs="Times New Roman"/>
          <w:sz w:val="24"/>
          <w:szCs w:val="24"/>
        </w:rPr>
      </w:pPr>
      <w:r w:rsidRPr="00E15933">
        <w:rPr>
          <w:rFonts w:ascii="Times New Roman" w:hAnsi="Times New Roman" w:cs="Times New Roman"/>
          <w:sz w:val="24"/>
          <w:szCs w:val="24"/>
        </w:rPr>
        <w:tab/>
      </w:r>
    </w:p>
    <w:sectPr w:rsidR="00EF184A" w:rsidRPr="00E15933" w:rsidSect="002C1B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64542"/>
    <w:multiLevelType w:val="hybridMultilevel"/>
    <w:tmpl w:val="815E6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624"/>
    <w:rsid w:val="000802BA"/>
    <w:rsid w:val="000E13D4"/>
    <w:rsid w:val="00122624"/>
    <w:rsid w:val="00143F27"/>
    <w:rsid w:val="00173694"/>
    <w:rsid w:val="001C65D1"/>
    <w:rsid w:val="002978F2"/>
    <w:rsid w:val="002C1B7F"/>
    <w:rsid w:val="003F6765"/>
    <w:rsid w:val="0044469E"/>
    <w:rsid w:val="004747F7"/>
    <w:rsid w:val="006471C9"/>
    <w:rsid w:val="00700C89"/>
    <w:rsid w:val="0075287C"/>
    <w:rsid w:val="00767D14"/>
    <w:rsid w:val="00771F91"/>
    <w:rsid w:val="008B0A4E"/>
    <w:rsid w:val="0094383E"/>
    <w:rsid w:val="009A4649"/>
    <w:rsid w:val="009D73A3"/>
    <w:rsid w:val="00A54E76"/>
    <w:rsid w:val="00A64447"/>
    <w:rsid w:val="00AB64ED"/>
    <w:rsid w:val="00AC3826"/>
    <w:rsid w:val="00B45574"/>
    <w:rsid w:val="00B5613E"/>
    <w:rsid w:val="00C22C36"/>
    <w:rsid w:val="00C7029C"/>
    <w:rsid w:val="00CF73B9"/>
    <w:rsid w:val="00E15933"/>
    <w:rsid w:val="00E933EB"/>
    <w:rsid w:val="00EF184A"/>
    <w:rsid w:val="00F3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F173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69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369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369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933E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B0A4E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B0A4E"/>
    <w:rPr>
      <w:rFonts w:ascii="Calibri" w:hAnsi="Calibri"/>
      <w:szCs w:val="2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6T01:13:00Z</dcterms:created>
  <dcterms:modified xsi:type="dcterms:W3CDTF">2021-07-06T01:13:00Z</dcterms:modified>
</cp:coreProperties>
</file>